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CA6EE" w14:textId="77777777" w:rsidR="00E51521" w:rsidRPr="00D51F0D" w:rsidRDefault="00E51521" w:rsidP="00E5152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D51F0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1. </w:t>
      </w:r>
      <w:r w:rsidRPr="00D51F0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linical and Demographic Characteristics of Geocoded and </w:t>
      </w:r>
      <w:proofErr w:type="spellStart"/>
      <w:r w:rsidRPr="00D51F0D">
        <w:rPr>
          <w:rFonts w:ascii="Times New Roman" w:eastAsia="Times New Roman" w:hAnsi="Times New Roman" w:cs="Times New Roman"/>
          <w:sz w:val="24"/>
          <w:szCs w:val="24"/>
          <w:lang w:val="en-GB"/>
        </w:rPr>
        <w:t>Nongeocoded</w:t>
      </w:r>
      <w:proofErr w:type="spellEnd"/>
      <w:r w:rsidRPr="00D51F0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dicaid Adult Beneficiaries, Utah — 201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1270"/>
        <w:gridCol w:w="1231"/>
        <w:gridCol w:w="731"/>
      </w:tblGrid>
      <w:tr w:rsidR="00E51521" w:rsidRPr="006F6324" w14:paraId="35602BDE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63CD811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739FBB0" w14:textId="77777777" w:rsidR="00E51521" w:rsidRPr="006F6324" w:rsidRDefault="00E51521" w:rsidP="00206028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ocoded</w:t>
            </w:r>
            <w:r w:rsidRPr="006F6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(n = 157,739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6795DFD" w14:textId="77777777" w:rsidR="00E51521" w:rsidRPr="006F6324" w:rsidRDefault="00E51521" w:rsidP="00206028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6F6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ongeocoded</w:t>
            </w:r>
            <w:proofErr w:type="spellEnd"/>
            <w:r w:rsidRPr="006F6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(n = 10,396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9177E97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1521" w:rsidRPr="006F6324" w14:paraId="02E9E9CF" w14:textId="77777777" w:rsidTr="00206028">
        <w:trPr>
          <w:trHeight w:val="15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57FA24A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C81C507" w14:textId="77777777" w:rsidR="00E51521" w:rsidRPr="006F6324" w:rsidRDefault="00E51521" w:rsidP="00206028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o. (%) 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97076B6" w14:textId="77777777" w:rsidR="00E51521" w:rsidRPr="006F6324" w:rsidRDefault="00E51521" w:rsidP="00206028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o. (%) 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A86DD70" w14:textId="77777777" w:rsidR="00E51521" w:rsidRPr="006F6324" w:rsidRDefault="00E51521" w:rsidP="00206028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6F6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E51521" w:rsidRPr="006F6324" w14:paraId="72E51E91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2BB4EB0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(</w:t>
            </w:r>
            <w:proofErr w:type="spellStart"/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rs</w:t>
            </w:r>
            <w:proofErr w:type="spellEnd"/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6C6A163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D2A2F93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67007B8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73C9BABC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AD2A320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–40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DC8E59B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,065 (60.9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F1D431F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,308 (60.7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0A4F7F8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E51521" w:rsidRPr="006F6324" w14:paraId="5D0539E9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D0DAFBE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–65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11BBFCD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,793 (27.8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099E2A8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363 (32.3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A990FEF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2F08AB10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C8B83AD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65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F474A20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,881 (11.3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CF3BC5C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5 (7.0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D8E16AC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6E3453D4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A9751D6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A2B7475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01F6DC5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0C2DA10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7EE5CBD8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880D8CF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20A7383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,346 (34.5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5FE3B29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224 (40.6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530742E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E51521" w:rsidRPr="006F6324" w14:paraId="45AD1CD5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0CA1414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37131C8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3,393 (65.5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88FC2C9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,172 (59.4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E30800C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16711AEB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D37F45E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spanic ethnicity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6A67D96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C2CA940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865DA36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4B1FE8FD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C225FEC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DC69D34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7,817 (87.4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7899DC5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,352 (90.0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5766C27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E51521" w:rsidRPr="006F6324" w14:paraId="314D4220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239FD11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5AE2FC6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,922 (12.6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66B740E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44 (10.0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3500E9D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6CEBB27E" w14:textId="77777777" w:rsidTr="00206028">
        <w:trPr>
          <w:trHeight w:val="20"/>
        </w:trPr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BEE9C17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nths enrolled in Medicaid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BE726BA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DC57786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B87343B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3C727C52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92B7DAB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–3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480C033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,909 (10.1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A5A050C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1 (8.8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A8070C1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E51521" w:rsidRPr="006F6324" w14:paraId="0BBE8EF2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F183853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–6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F357629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,690 (7.4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102CA9A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3 (7.7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3234944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4678D570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87E9A34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–9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BEE90E3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,117 (7.0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A391FB2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8 (8.0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C81B139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7B3C0289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4A0FBBC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9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EE6312A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9,023 (75.5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FF8F83D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854 (75.5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D583026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7B35845F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83A2EB7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ergency department visits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B1F0083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F63A037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C065D48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41694C4B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F241BF5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7517220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1,388 (77.0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A941396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840 (75.4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DC032CA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E51521" w:rsidRPr="006F6324" w14:paraId="704625DE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FA0BC13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45C1525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,046 (11.4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BA40A2D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169 (11.2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F27431B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4EE92F88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E27A54B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1FCFA99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643 (4.8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1269CF1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6 (4.7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15FAFD5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5DEFC5AC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2D1543D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39999AE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870 (2.5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6A962CF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8 (2.6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B405453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0BF40E6A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27F494D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82BE570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,792 (4.3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70DEB0E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3 (6.1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BFF4B2E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61280A7D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CD99ECC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spital inpatient visits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3ADCAFB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D50D4FA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10753D7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283C5B21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8273DC4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47978AB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0,220 (82.6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3172A9C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649 (83.2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ACA917D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E51521" w:rsidRPr="006F6324" w14:paraId="09EB0F32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E80B7FD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B1F24D4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,013 (11.4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4D48A2C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53 (10.1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8C57375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7CD78511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9B2B3C7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7A79F20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,112 (3.9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490738D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3 (4.1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64ADDBD6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61EF7E4B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318E5B1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2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1D30B5B5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394 (2.2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0B7A4B6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1 (2.6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036D0A7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6282AC24" w14:textId="77777777" w:rsidTr="00206028">
        <w:trPr>
          <w:trHeight w:val="20"/>
        </w:trPr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BCCE51A" w14:textId="77777777" w:rsidR="00E51521" w:rsidRPr="006F6324" w:rsidRDefault="00E51521" w:rsidP="00206028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d complex needs*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3E7DF8D4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1BFA374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FEE42BA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1521" w:rsidRPr="006F6324" w14:paraId="2A9E1592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4A12D85D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50034838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7,997 (81.1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8F65D6B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511 (81.9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E6A99E1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E51521" w:rsidRPr="006F6324" w14:paraId="1007E822" w14:textId="77777777" w:rsidTr="00206028">
        <w:trPr>
          <w:trHeight w:val="20"/>
        </w:trPr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DAE4ACC" w14:textId="77777777" w:rsidR="00E51521" w:rsidRPr="006F6324" w:rsidRDefault="00E51521" w:rsidP="00206028">
            <w:pPr>
              <w:spacing w:line="240" w:lineRule="auto"/>
              <w:ind w:firstLineChars="200" w:firstLine="400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727835E5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,742 (18.9)</w:t>
            </w:r>
          </w:p>
        </w:tc>
        <w:tc>
          <w:tcPr>
            <w:tcW w:w="0" w:type="auto"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08B87E77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F6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885 (18.1)</w:t>
            </w:r>
          </w:p>
        </w:tc>
        <w:tc>
          <w:tcPr>
            <w:tcW w:w="0" w:type="auto"/>
            <w:noWrap/>
            <w:tcMar>
              <w:top w:w="58" w:type="dxa"/>
              <w:left w:w="43" w:type="dxa"/>
              <w:bottom w:w="29" w:type="dxa"/>
              <w:right w:w="43" w:type="dxa"/>
            </w:tcMar>
            <w:hideMark/>
          </w:tcPr>
          <w:p w14:paraId="28D860D7" w14:textId="77777777" w:rsidR="00E51521" w:rsidRPr="006F6324" w:rsidRDefault="00E51521" w:rsidP="00206028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A611388" w14:textId="77777777" w:rsidR="00E51521" w:rsidRPr="006F6324" w:rsidRDefault="00E51521" w:rsidP="00E51521">
      <w:pPr>
        <w:spacing w:line="240" w:lineRule="auto"/>
        <w:contextualSpacing w:val="0"/>
        <w:rPr>
          <w:rFonts w:ascii="Times New Roman" w:eastAsia="Gungsuh" w:hAnsi="Times New Roman" w:cs="Times New Roman"/>
          <w:sz w:val="20"/>
          <w:szCs w:val="20"/>
          <w:lang w:val="en-GB"/>
        </w:rPr>
      </w:pPr>
      <w:r w:rsidRPr="006F6324">
        <w:rPr>
          <w:rFonts w:ascii="Times New Roman" w:eastAsia="Times New Roman" w:hAnsi="Times New Roman" w:cs="Times New Roman"/>
          <w:sz w:val="20"/>
          <w:szCs w:val="20"/>
          <w:lang w:val="en-GB"/>
        </w:rPr>
        <w:t>*</w:t>
      </w:r>
      <w:r w:rsidRPr="006F6324">
        <w:rPr>
          <w:rFonts w:ascii="Times New Roman" w:eastAsia="Gungsuh" w:hAnsi="Times New Roman" w:cs="Times New Roman"/>
          <w:sz w:val="20"/>
          <w:szCs w:val="20"/>
          <w:lang w:val="en-GB"/>
        </w:rPr>
        <w:t xml:space="preserve"> Either 1 physical condition plus depression or ≥2 physical conditions plus ≥1 mental health condition. </w:t>
      </w:r>
    </w:p>
    <w:p w14:paraId="1CE3567A" w14:textId="77777777" w:rsidR="00FC70C6" w:rsidRPr="00E51521" w:rsidRDefault="00FC70C6">
      <w:pPr>
        <w:rPr>
          <w:lang w:val="en-GB"/>
        </w:rPr>
      </w:pPr>
    </w:p>
    <w:sectPr w:rsidR="00FC70C6" w:rsidRPr="00E51521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3D449B" w14:textId="77777777" w:rsidR="00E51521" w:rsidRDefault="00E51521" w:rsidP="00E51521">
      <w:pPr>
        <w:spacing w:line="240" w:lineRule="auto"/>
      </w:pPr>
      <w:r>
        <w:separator/>
      </w:r>
    </w:p>
  </w:endnote>
  <w:endnote w:type="continuationSeparator" w:id="0">
    <w:p w14:paraId="1AC384F9" w14:textId="77777777" w:rsidR="00E51521" w:rsidRDefault="00E51521" w:rsidP="00E515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Constantia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5CE6A2" w14:textId="77777777" w:rsidR="00E51521" w:rsidRDefault="00E51521" w:rsidP="00E51521">
      <w:pPr>
        <w:spacing w:line="240" w:lineRule="auto"/>
      </w:pPr>
      <w:r>
        <w:separator/>
      </w:r>
    </w:p>
  </w:footnote>
  <w:footnote w:type="continuationSeparator" w:id="0">
    <w:p w14:paraId="6824B43E" w14:textId="77777777" w:rsidR="00E51521" w:rsidRDefault="00E51521" w:rsidP="00E515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521"/>
    <w:rsid w:val="00D26908"/>
    <w:rsid w:val="00E5152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94CA0"/>
  <w15:chartTrackingRefBased/>
  <w15:docId w15:val="{54B1E9A3-BE86-4295-941C-488C287C8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51521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h, Roberta Z. (CDC/DDPHSIS/CGH/DGHT)</dc:creator>
  <cp:keywords/>
  <dc:description/>
  <cp:lastModifiedBy>Horth, Roberta Z. (CDC/DDPHSIS/CGH/DGHT)</cp:lastModifiedBy>
  <cp:revision>1</cp:revision>
  <dcterms:created xsi:type="dcterms:W3CDTF">2021-02-03T03:39:00Z</dcterms:created>
  <dcterms:modified xsi:type="dcterms:W3CDTF">2021-02-03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03T03:39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ef1b392-1779-44e7-b695-190a5da9cd64</vt:lpwstr>
  </property>
  <property fmtid="{D5CDD505-2E9C-101B-9397-08002B2CF9AE}" pid="8" name="MSIP_Label_7b94a7b8-f06c-4dfe-bdcc-9b548fd58c31_ContentBits">
    <vt:lpwstr>0</vt:lpwstr>
  </property>
</Properties>
</file>